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31994" w14:textId="77777777" w:rsidR="00620E65" w:rsidRPr="00620E65" w:rsidRDefault="00620E65" w:rsidP="00620E65">
      <w:r w:rsidRPr="00620E65">
        <w:t>Description of Additional Supplementary Files</w:t>
      </w:r>
    </w:p>
    <w:p w14:paraId="30D39E53" w14:textId="77777777" w:rsidR="00620E65" w:rsidRDefault="00620E65"/>
    <w:p w14:paraId="7A128786" w14:textId="21F1F6A4" w:rsidR="001C4C10" w:rsidRPr="001C4C10" w:rsidRDefault="00620E65" w:rsidP="001C4C10">
      <w:r>
        <w:t xml:space="preserve">Supplementary Data 1: </w:t>
      </w:r>
      <w:r w:rsidR="001C4C10" w:rsidRPr="001C4C10">
        <w:t xml:space="preserve">A </w:t>
      </w:r>
      <w:r w:rsidR="001C4C10">
        <w:t xml:space="preserve">comprehensive </w:t>
      </w:r>
      <w:r w:rsidR="001C4C10" w:rsidRPr="001C4C10">
        <w:t>version of Table</w:t>
      </w:r>
      <w:r w:rsidR="001C4C10" w:rsidRPr="001C4C10">
        <w:rPr>
          <w:rFonts w:ascii="Arial" w:hAnsi="Arial" w:cs="Arial"/>
        </w:rPr>
        <w:t> </w:t>
      </w:r>
      <w:r w:rsidR="001C4C10" w:rsidRPr="001C4C10">
        <w:t>1, providing complete definitions and examples of traditional and digital biomarkers</w:t>
      </w:r>
    </w:p>
    <w:p w14:paraId="46F233E8" w14:textId="33E60F2D" w:rsidR="00D53161" w:rsidRDefault="00D53161"/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E65"/>
    <w:rsid w:val="001C4C10"/>
    <w:rsid w:val="00620E65"/>
    <w:rsid w:val="006B14A1"/>
    <w:rsid w:val="007014C9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FB6C5"/>
  <w15:chartTrackingRefBased/>
  <w15:docId w15:val="{D87FD8DE-74D1-4074-9EBB-9CB6D845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E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E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E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E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E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E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2</cp:revision>
  <dcterms:created xsi:type="dcterms:W3CDTF">2026-02-10T17:20:00Z</dcterms:created>
  <dcterms:modified xsi:type="dcterms:W3CDTF">2026-02-10T17:24:00Z</dcterms:modified>
</cp:coreProperties>
</file>